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7E2B" w:rsidRDefault="00000000">
      <w:pPr>
        <w:spacing w:line="480" w:lineRule="auto"/>
        <w:ind w:left="180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S</w:t>
      </w:r>
      <w:r w:rsidR="00CF3647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upporting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 </w:t>
      </w:r>
      <w:r w:rsidR="00CF3647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Information</w:t>
      </w:r>
    </w:p>
    <w:p w:rsidR="006C7E2B" w:rsidRDefault="00000000">
      <w:pPr>
        <w:ind w:left="18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WDR75: An essential protein for ribosome assembly undergoing purifying selection</w:t>
      </w:r>
    </w:p>
    <w:p w:rsidR="006C7E2B" w:rsidRDefault="00000000">
      <w:pPr>
        <w:ind w:left="180"/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Lauren Lee and Justen B.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Whittall</w:t>
      </w:r>
      <w:proofErr w:type="spellEnd"/>
    </w:p>
    <w:p w:rsidR="006C7E2B" w:rsidRDefault="006C7E2B">
      <w:pPr>
        <w:ind w:left="18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C7E2B" w:rsidRDefault="006C7E2B">
      <w:pPr>
        <w:ind w:left="18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C7E2B" w:rsidRDefault="00000000">
      <w:pPr>
        <w:ind w:left="18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Homologous WDR75 Coding Sequences used in this Study based on the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Homo sapien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reference (NM_032168)</w:t>
      </w:r>
    </w:p>
    <w:tbl>
      <w:tblPr>
        <w:tblStyle w:val="a"/>
        <w:tblW w:w="95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2280"/>
        <w:gridCol w:w="2070"/>
        <w:gridCol w:w="2235"/>
        <w:gridCol w:w="1680"/>
      </w:tblGrid>
      <w:tr w:rsidR="006C7E2B">
        <w:trPr>
          <w:cantSplit/>
          <w:tblHeader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 # in alignment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ganism (Transcript Variant #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on nam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Bank Nucleotide Accession Numbe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ind w:right="-150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 Identity (%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omo sapien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0321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C0405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96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n troglodyt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mpanze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1164827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48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ori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ori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orilla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rilla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4032947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44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omo sapien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001303096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35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an panisc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nobo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3825265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40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an panisc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nobo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55108870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78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ong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elii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matran orangutan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2812669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84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ngo pygmae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rnean orangutan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5447691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84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mas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ucogeny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 white-cheeked gibbon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325384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80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ylobat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loch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lvery gibbon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2755184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68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mphalang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ndactylu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amang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55289978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64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liocolob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phroscele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gandan red Colobus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3212408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24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pi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ubi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ive baboon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3907720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16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inopithe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xellana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lden snub-nosed monkey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0370284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ropithe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gelad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lada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5404824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08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paj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ella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fted capuchin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2292670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91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bus imitato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amanian white-faced capuchin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7500740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83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aimiri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livi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liviensi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livian squirrel monkey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9469944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03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lithrix jacch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e-tufted-ear marmose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2749555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91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pithe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quereli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querel'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faka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2663655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94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emu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tta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ng-tailed lemur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45560137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90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nx ruf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bca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4708412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62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el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tu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estic ca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3990963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62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inonyx jubat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etah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5077655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58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um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agouaroundi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guarundi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40475624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50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nthera onc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guar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60622310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46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omona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auinslandi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waiian monk seal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1703388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42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anthe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igri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ger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42994893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38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metopi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jubat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ll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a lion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8125109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34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quus quagg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ins zebra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46659327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30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lorh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rsin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 fur seal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5848764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22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rlit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richta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 tarsier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8062665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18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iroung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onina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ern elephant seal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500755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14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iroung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gustirostri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 elephant seal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45868369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10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er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gigante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an flying fox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9844223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94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ycticeb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cang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ow loris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53597378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94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yae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aena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iped hyena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9224335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90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cinus orc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ller whal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4276927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87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Delphin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lphi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lphin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6001645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83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tolemu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rnettii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all-eared galago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380103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70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alichoer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ypu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y seal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6119966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43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uricat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ricatta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erka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9934265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22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melus dromedari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bian camel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0991855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16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armot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laviventri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llow- bellied marmo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7925024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10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rocite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ryii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tic ground squirrel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638907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10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s scrof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3133536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11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me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ru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d Bactrian camel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6189230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12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ctidom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decemlineatu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rteen-lined ground squirrel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5324385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02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an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ntadactyla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nese pangolin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6881688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02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armot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rmo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rmota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pine marmo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5481143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98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oloss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lossu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llas's mastiff ba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6254888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55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Rousett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egyptiacu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gyptia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usette</w:t>
            </w:r>
            <w:proofErr w:type="spellEnd"/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6148700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30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Rhinoloph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rrumequinum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ater horseshoe ba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3112205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30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Rhinoloph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nicu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nese rufous horseshoe ba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9740758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30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niopte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talensi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al long-fingered ba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6214313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19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nis lup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545565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05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ulpes lagop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tic fox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41737665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97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llosto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discolo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le spear-nosed ba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8509773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17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erono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nell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soamericanu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nell's mustached ba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54562310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93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smo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tundu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mon vampire ba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4564006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53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tib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jamaicensi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maican fruit-eating ba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716293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49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urni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ndurensi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nduran yellow-shouldered ba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7043776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17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socrice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urat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lden hamster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508448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48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eromyscus maniculat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irdii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airie deer mous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697484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93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nychom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rridu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ern grasshopper mous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617314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88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tus oregon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eeping vol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41668403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66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yot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oti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ater mouse-eared ba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6319609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41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otis daubentoni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ubenton'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59702534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33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otis davidi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vid's mouse-eared bat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6767058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.14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etta carett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gerhead turtl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48868619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51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rysem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c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ellii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tern painted turtl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530804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48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ligator mississippiensi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n alligator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626874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44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urem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reevesii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eve’s Turtl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949557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47</w:t>
            </w:r>
          </w:p>
        </w:tc>
      </w:tr>
      <w:tr w:rsidR="006C7E2B">
        <w:trPr>
          <w:cantSplit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elonia myda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en sea turtl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706989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7E2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43</w:t>
            </w:r>
          </w:p>
        </w:tc>
      </w:tr>
    </w:tbl>
    <w:p w:rsidR="006C7E2B" w:rsidRDefault="00000000">
      <w:pPr>
        <w:spacing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quences associated with an E-value of 0 and were found using a blastn search</w:t>
      </w:r>
    </w:p>
    <w:p w:rsidR="006C7E2B" w:rsidRDefault="00000000">
      <w:pPr>
        <w:spacing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>Reference sequence</w:t>
      </w:r>
    </w:p>
    <w:p w:rsidR="006C7E2B" w:rsidRDefault="00000000">
      <w:pPr>
        <w:spacing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quences sorted by # of differences to reference sequence.</w:t>
      </w:r>
    </w:p>
    <w:p w:rsidR="006C7E2B" w:rsidRDefault="00000000">
      <w:pPr>
        <w:spacing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eastAsia="Times New Roman" w:hAnsi="Times New Roman" w:cs="Times New Roman"/>
          <w:sz w:val="24"/>
          <w:szCs w:val="24"/>
        </w:rPr>
        <w:t>From nucleotide collection database</w:t>
      </w:r>
    </w:p>
    <w:p w:rsidR="006C7E2B" w:rsidRDefault="00000000">
      <w:pPr>
        <w:spacing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5 </w:t>
      </w:r>
      <w:r>
        <w:rPr>
          <w:rFonts w:ascii="Times New Roman" w:eastAsia="Times New Roman" w:hAnsi="Times New Roman" w:cs="Times New Roman"/>
          <w:sz w:val="24"/>
          <w:szCs w:val="24"/>
        </w:rPr>
        <w:t>Outgroup</w:t>
      </w:r>
    </w:p>
    <w:p w:rsidR="006C7E2B" w:rsidRDefault="006C7E2B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</w:p>
    <w:sectPr w:rsidR="006C7E2B" w:rsidSect="00F76A2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E2B"/>
    <w:rsid w:val="000D4EA5"/>
    <w:rsid w:val="004B7053"/>
    <w:rsid w:val="006C7E2B"/>
    <w:rsid w:val="00910B8B"/>
    <w:rsid w:val="0091235F"/>
    <w:rsid w:val="00941BAC"/>
    <w:rsid w:val="00A2487D"/>
    <w:rsid w:val="00CF3647"/>
    <w:rsid w:val="00D578CC"/>
    <w:rsid w:val="00DB4DF2"/>
    <w:rsid w:val="00E27A30"/>
    <w:rsid w:val="00E617A0"/>
    <w:rsid w:val="00F7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F6E6B"/>
  <w15:docId w15:val="{A6D4EF9D-387D-9D47-B907-E1DABE626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546"/>
  </w:style>
  <w:style w:type="paragraph" w:styleId="Heading1">
    <w:name w:val="heading 1"/>
    <w:basedOn w:val="Normal1"/>
    <w:next w:val="Normal1"/>
    <w:link w:val="Heading1Char"/>
    <w:uiPriority w:val="9"/>
    <w:qFormat/>
    <w:rsid w:val="00BC754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semiHidden/>
    <w:unhideWhenUsed/>
    <w:qFormat/>
    <w:rsid w:val="00BC754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"/>
    <w:semiHidden/>
    <w:unhideWhenUsed/>
    <w:qFormat/>
    <w:rsid w:val="00BC754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uiPriority w:val="9"/>
    <w:semiHidden/>
    <w:unhideWhenUsed/>
    <w:qFormat/>
    <w:rsid w:val="00BC754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uiPriority w:val="9"/>
    <w:semiHidden/>
    <w:unhideWhenUsed/>
    <w:qFormat/>
    <w:rsid w:val="00BC754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uiPriority w:val="9"/>
    <w:semiHidden/>
    <w:unhideWhenUsed/>
    <w:qFormat/>
    <w:rsid w:val="00BC754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1"/>
    <w:next w:val="Normal1"/>
    <w:link w:val="TitleChar"/>
    <w:uiPriority w:val="10"/>
    <w:qFormat/>
    <w:rsid w:val="00BC7546"/>
    <w:pPr>
      <w:keepNext/>
      <w:keepLines/>
      <w:spacing w:after="60"/>
    </w:pPr>
    <w:rPr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BC7546"/>
    <w:rPr>
      <w:rFonts w:ascii="Arial" w:eastAsia="Arial" w:hAnsi="Arial" w:cs="Arial"/>
      <w:kern w:val="0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BC7546"/>
    <w:rPr>
      <w:rFonts w:ascii="Arial" w:eastAsia="Arial" w:hAnsi="Arial" w:cs="Arial"/>
      <w:kern w:val="0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546"/>
    <w:rPr>
      <w:rFonts w:ascii="Arial" w:eastAsia="Arial" w:hAnsi="Arial" w:cs="Arial"/>
      <w:color w:val="434343"/>
      <w:kern w:val="0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546"/>
    <w:rPr>
      <w:rFonts w:ascii="Arial" w:eastAsia="Arial" w:hAnsi="Arial" w:cs="Arial"/>
      <w:color w:val="666666"/>
      <w:kern w:val="0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546"/>
    <w:rPr>
      <w:rFonts w:ascii="Arial" w:eastAsia="Arial" w:hAnsi="Arial" w:cs="Arial"/>
      <w:color w:val="666666"/>
      <w:kern w:val="0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546"/>
    <w:rPr>
      <w:rFonts w:ascii="Arial" w:eastAsia="Arial" w:hAnsi="Arial" w:cs="Arial"/>
      <w:i/>
      <w:color w:val="666666"/>
      <w:kern w:val="0"/>
      <w:sz w:val="22"/>
      <w:szCs w:val="2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BC7546"/>
    <w:rPr>
      <w:rFonts w:ascii="Arial" w:eastAsia="Arial" w:hAnsi="Arial" w:cs="Arial"/>
      <w:kern w:val="0"/>
      <w:sz w:val="52"/>
      <w:szCs w:val="52"/>
      <w:lang w:val="en"/>
    </w:rPr>
  </w:style>
  <w:style w:type="paragraph" w:customStyle="1" w:styleId="Normal1">
    <w:name w:val="Normal1"/>
    <w:rsid w:val="00BC7546"/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C7546"/>
    <w:rPr>
      <w:rFonts w:ascii="Arial" w:eastAsia="Arial" w:hAnsi="Arial" w:cs="Arial"/>
      <w:color w:val="666666"/>
      <w:kern w:val="0"/>
      <w:sz w:val="30"/>
      <w:szCs w:val="3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54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546"/>
    <w:rPr>
      <w:rFonts w:ascii="Lucida Grande" w:eastAsia="Arial" w:hAnsi="Lucida Grande" w:cs="Lucida Grande"/>
      <w:kern w:val="0"/>
      <w:sz w:val="18"/>
      <w:szCs w:val="18"/>
      <w:lang w:val="en"/>
    </w:rPr>
  </w:style>
  <w:style w:type="paragraph" w:styleId="Footer">
    <w:name w:val="footer"/>
    <w:basedOn w:val="Normal"/>
    <w:link w:val="FooterChar"/>
    <w:uiPriority w:val="99"/>
    <w:unhideWhenUsed/>
    <w:rsid w:val="00BC754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546"/>
    <w:rPr>
      <w:rFonts w:ascii="Arial" w:eastAsia="Arial" w:hAnsi="Arial" w:cs="Arial"/>
      <w:kern w:val="0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BC7546"/>
  </w:style>
  <w:style w:type="character" w:styleId="Hyperlink">
    <w:name w:val="Hyperlink"/>
    <w:basedOn w:val="DefaultParagraphFont"/>
    <w:uiPriority w:val="99"/>
    <w:unhideWhenUsed/>
    <w:rsid w:val="00BC754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754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C7546"/>
  </w:style>
  <w:style w:type="paragraph" w:styleId="NormalWeb">
    <w:name w:val="Normal (Web)"/>
    <w:basedOn w:val="Normal"/>
    <w:uiPriority w:val="99"/>
    <w:semiHidden/>
    <w:unhideWhenUsed/>
    <w:rsid w:val="00BC7546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C75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54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546"/>
    <w:rPr>
      <w:rFonts w:ascii="Arial" w:eastAsia="Arial" w:hAnsi="Arial" w:cs="Arial"/>
      <w:kern w:val="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5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546"/>
    <w:rPr>
      <w:rFonts w:ascii="Arial" w:eastAsia="Arial" w:hAnsi="Arial" w:cs="Arial"/>
      <w:b/>
      <w:bCs/>
      <w:kern w:val="0"/>
      <w:sz w:val="20"/>
      <w:szCs w:val="20"/>
      <w:lang w:val="en"/>
    </w:rPr>
  </w:style>
  <w:style w:type="paragraph" w:styleId="Revision">
    <w:name w:val="Revision"/>
    <w:hidden/>
    <w:uiPriority w:val="99"/>
    <w:semiHidden/>
    <w:rsid w:val="00BC7546"/>
  </w:style>
  <w:style w:type="table" w:styleId="TableGrid">
    <w:name w:val="Table Grid"/>
    <w:basedOn w:val="TableNormal"/>
    <w:uiPriority w:val="39"/>
    <w:rsid w:val="00BC75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C7546"/>
    <w:rPr>
      <w:color w:val="605E5C"/>
      <w:shd w:val="clear" w:color="auto" w:fill="E1DFDD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vgSqEzpGWLgVTJkidqjS95eFZA==">CgMxLjAaHwoBMBIaChgICVIUChJ0YWJsZS4xbDJ6a3JzdzFuODA4AHIhMTQ0VFk2WEh0R1BCQnpJbEFicFc1MVVDb3ZwT0c3UU5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4</Words>
  <Characters>4242</Characters>
  <Application>Microsoft Office Word</Application>
  <DocSecurity>0</DocSecurity>
  <Lines>35</Lines>
  <Paragraphs>9</Paragraphs>
  <ScaleCrop>false</ScaleCrop>
  <Company/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en Whittall</dc:creator>
  <cp:lastModifiedBy>Justen Whittall</cp:lastModifiedBy>
  <cp:revision>3</cp:revision>
  <dcterms:created xsi:type="dcterms:W3CDTF">2025-01-23T17:23:00Z</dcterms:created>
  <dcterms:modified xsi:type="dcterms:W3CDTF">2025-01-23T17:23:00Z</dcterms:modified>
</cp:coreProperties>
</file>